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color w:val="000000"/>
        </w:rPr>
      </w:pPr>
      <w:r>
        <w:rPr>
          <w:b/>
          <w:color w:val="000000"/>
        </w:rPr>
        <w:t>Supporting Information</w:t>
      </w:r>
    </w:p>
    <w:p>
      <w:pPr>
        <w:pStyle w:val="Normal"/>
        <w:spacing w:lineRule="auto" w:line="240" w:before="0" w:after="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b/>
          <w:color w:val="000000"/>
          <w:sz w:val="18"/>
          <w:szCs w:val="18"/>
        </w:rPr>
        <w:t>Table S1:</w:t>
      </w:r>
      <w:r>
        <w:rPr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Median (interquartile range) for diffusivity parameters for the Central WM, WBGM, and corpus callosum (genu and splenium) by subject group. </w:t>
      </w:r>
    </w:p>
    <w:p>
      <w:pPr>
        <w:pStyle w:val="Normal"/>
        <w:spacing w:lineRule="auto" w:line="240" w:before="0"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he significance level for the Jonckheere-Terpstra Test for Trend is shown.</w:t>
      </w:r>
      <w:r>
        <w:rPr>
          <w:b/>
          <w:color w:val="000000"/>
          <w:sz w:val="18"/>
          <w:szCs w:val="18"/>
        </w:rPr>
        <w:t xml:space="preserve">  </w:t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615"/>
        <w:gridCol w:w="1266"/>
        <w:gridCol w:w="1224"/>
        <w:gridCol w:w="1225"/>
        <w:gridCol w:w="1225"/>
        <w:gridCol w:w="1223"/>
        <w:gridCol w:w="1223"/>
      </w:tblGrid>
      <w:tr>
        <w:trPr>
          <w:trHeight w:val="2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ntrols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GR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D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VS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-value (Test for Trend)</w:t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WM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2 (0.40 to 0.42)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9 (0.36 to 0.43)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9 (0.36 to 0.40)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2 (0.29 to 0.3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25 (0.20 to 0.3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6 (0.65 to 0.67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2 (0.68 to 0.7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3 (0.70 to 0.7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7 (0.77 to 0.9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13 (0.90 to 1.2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7 (0.95 to 0.9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3 (1.00 to 1.0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4 (1.01 to 1.0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13 (1.07 to 1.2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33 (1.16 to 1.4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0 (0.49 to 0.5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6 (0.52 to 0.60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7 (0.55 to 0.62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4 (0.62 to 0.8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3 (0.74 to 1.1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en-GB"/>
              </w:rPr>
              <w:t>Corpus Callosum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7 (0.51 to 0.59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4 (0.49 to 0.5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6 (0.50 to 0.5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1 (0.36 to 0.5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3 (0.21 to 0.4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en-GB"/>
              </w:rPr>
              <w:t>Genu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9 (0.67 to 0.7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8 (0.71 to 0.82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7 (0.72 to 0.82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8 (0.80 to 0.9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9 (0.85 to 1.1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17 (1.14 to 1.24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30 (1.23 to 1.3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29 (1.25 to 1.3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31 (1.27 to 1.3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37 (1.20 to 1.5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4 (0.42 to 0.4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3 (0.44 to 0.5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9 (0.46 to 0.5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9 (0.54 to 0.7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8 (0.61 to 1.0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rpus Callosum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9 (0.66 to 0.71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5 (0.60 to 0.6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4 (0.57 to 0.6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4 (0.37 to 0.6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7 (0.30 to 0.4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plenium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8 (0.65 to 0.71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2 (0.70 to 0.7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7 (0.71 to 0.81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2 (0.75 to 0.9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2 (0.88 to 1.0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32 (1.27 to 1.36)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38 (1.33 to 1.45)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37 (1.33 to 1.45)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37 (1.26 to 1.46)</w:t>
            </w:r>
          </w:p>
        </w:tc>
        <w:tc>
          <w:tcPr>
            <w:tcW w:w="1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31 (1.22 to 1.41)</w:t>
            </w:r>
          </w:p>
        </w:tc>
        <w:tc>
          <w:tcPr>
            <w:tcW w:w="12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6 (0.32 to 0.39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1 (0.37 to 0.4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5 (0.38 to 0.51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7 (0.41 to 0.7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4 (0.68 to 0.7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WBGM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17 (0.17 to 0.1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22 (0.20 (0.2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21 (0.18 to 0.22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19 (0.17 to 0.2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17 (0.13 to 0.2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119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9 (0.77 to 0.81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1 (0.79 to 0.8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2 (0.80 to 0.8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0 (0.84 to 0.9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1 (0.76 to 0.9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2 (0.91 to 0.94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8 (0.95 to 1.0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9 (0.96 to 1.00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6 (1.00 to 1.0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5 (0.86 to 1.1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3 (0.71 to 0.75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2 (0.70 to 0.7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4 (0.72 to 0.7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2 (0.74 to 0.8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4 (0.71 to 0.8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halamus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4 (0.33 to 0.3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3 (0.32 to 0.3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3 (0.31 to 0.35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3 (0.41 to 0.3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2 (0.29 to 0.3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6 (0.63 to 0.6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0 (0.67 to 0.72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0 (0.69 to 0.73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7 (0.71 to 0.8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5 (0.83 to 0.8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0 (0.87 to 0.93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4 (0.90 to 0.9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4 (0.93 to 0.9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2 (0.96 to 1.1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12 (1.07 to 1.1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4 (0.52 to 0.5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7 (0.55 to 0.5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8 (0.56 to 0,62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4 (0.59 to 0.7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2 (0.67 to 0.7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Vent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idbrain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6 (0.54 to 08.5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5 (0.51 to 0.5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4 (0.52 to 0.5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7 (0.42 to 0.5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9 (0.36 to 0.4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1 (0.57 to 0.64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4 (0.57 to 0.70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2 (0.60 to 0.65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8 (0.59 to 0.7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9 (0.63 to 0.8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2 (0.98 to 1.09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4 (0.97 to 1.1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3 (0.96 to 1.0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5 (0.97 to 1.1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7 (0.89 to 1.2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07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0 (0.37 to 0.4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1 (0.37 to 0.4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2 (0.40 to 0.4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8 (0.43 to 0.5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5 (0.50 to 0.6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Dors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idbrain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7 (0.44 to 0.50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7 (0.42 to 0.52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4 (0.41 to 0.4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6 (0.33 to 0.5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1 (0.25 to 0.3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6 (0.62 to 0.69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7 (0.63 to 0.7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0 (0.66 to 0.7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4 (0.69 to 0.8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0 (0.75 to 0.8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1 (0.98 to 1.04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3 (0.99 to 1.12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3 (1.01 to 1.0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5 (1.01 to 1.1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4 (1.00 to 1.2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9 (0.45 to 0.51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2 (0.44 to 0.55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5 (0.49 to 0.5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9 (0.52 to 0.6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9 (0.60 to 0.7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ons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1 (0.48 to 0.5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0 (0.47 to 0,53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9 (0.47 to 0.51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3 (0.40 to 0.5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9 (0.37 to 0.4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8 (0.55 to 0.61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9 (0.57 to 0.6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9 (0.56 to 0.6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6 (0.59 to 0.7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1 (0.65 to 0.7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2 (0.89 to 0.97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5 (0.90 to 1.0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4 (0.90 to 1.01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1 (0.91 to 1.0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1 (0.95 to 1.0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1 (0.39 to 0.43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1 (0.40 to 0.4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2 (0.40 to 0.4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0 (0.43 to 0.5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6 (0.50 to 0.6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erebell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eduncles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3 (0.52 to 0.55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1 (0.46 to 0.5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9 (0.44 to 0.53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6 (0.40 to 0.5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32 (0.25 to 0.3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8 (0.54 to 0.59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4 (0.62 to 0.65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3 (0.59 to 0.6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2 (0.60 to 0.6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1 (0.63 to 0.7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0 (0.99 to 1.0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9 (0.97 to 1.0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1.00 (0.94 to 1.0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9 (0.89 to 1.0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98 (0.86 to 1.0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214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1 (.39 to 0.4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3 (0.41 to 0.45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5 (0.43 to 0.4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8 (0.43 to 0.4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8 (0.48 to 0.6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0006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erebell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rtex</w:t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27 (0.25 to 0.30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26 (0.22 to 0.2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26 (0.21 to 0.2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25 (0.18 to 0.2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16 (0.13 to 0.1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DC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5 (0.53 to 0.5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0 (0.55 to 0.6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0 (0.57 to 0.6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3 (0.58 to 0.7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8 (0.56 to 0.7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xial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3 (0.71 to 0.75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0 (0.72 to 0.85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79 (0.71 to 0.8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2 (0.76 to 0.9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81 (0.70 to 0.9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0008</w:t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adial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48 (0.46 to 0.49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1 (0.46 to 0.54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0 (0.48 to 0.69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55 (0.50 to 0.66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62 (0.46 to 0.69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  <w:lang w:val="en-GB" w:eastAsia="en-GB"/>
              </w:rPr>
              <w:t>0.0005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color w:val="000000"/>
          <w:sz w:val="16"/>
          <w:szCs w:val="16"/>
        </w:rPr>
        <w:t>Units for ADC, axial and radial diffusivity: (x10</w:t>
      </w:r>
      <w:r>
        <w:rPr>
          <w:color w:val="000000"/>
          <w:sz w:val="16"/>
          <w:szCs w:val="16"/>
          <w:vertAlign w:val="superscript"/>
        </w:rPr>
        <w:t>-3</w:t>
      </w:r>
      <w:r>
        <w:rPr>
          <w:color w:val="000000"/>
          <w:sz w:val="16"/>
          <w:szCs w:val="16"/>
        </w:rPr>
        <w:t>mm</w:t>
      </w:r>
      <w:r>
        <w:rPr>
          <w:color w:val="000000"/>
          <w:sz w:val="16"/>
          <w:szCs w:val="16"/>
          <w:vertAlign w:val="superscript"/>
        </w:rPr>
        <w:t>2</w:t>
      </w:r>
      <w:r>
        <w:rPr>
          <w:color w:val="000000"/>
          <w:sz w:val="16"/>
          <w:szCs w:val="16"/>
        </w:rPr>
        <w:t>/sec), GOS = Glasgow Outcome Score at time of scan</w:t>
      </w:r>
      <w:r>
        <w:fldChar w:fldCharType="begin"/>
      </w:r>
      <w:r>
        <w:rPr>
          <w:sz w:val="16"/>
          <w:szCs w:val="16"/>
          <w:color w:val="000000"/>
        </w:rPr>
        <w:instrText xml:space="preserve"> ADDIN EN.CITE &lt;EndNote&gt;&lt;Cite&gt;&lt;Author&gt;Jennett&lt;/Author&gt;&lt;Year&gt;1975&lt;/Year&gt;&lt;RecNum&gt;1136&lt;/RecNum&gt;&lt;record&gt;&lt;rec-number&gt;1136&lt;/rec-number&gt;&lt;ref-type name="Journal Article"&gt;17&lt;/ref-type&gt;&lt;contributors&gt;&lt;authors&gt;&lt;author&gt;Jennett, B.&lt;/author&gt;&lt;author&gt;Bond, M.&lt;/author&gt;&lt;/authors&gt;&lt;/contributors&gt;&lt;titles&gt;&lt;title&gt;Assessment of outcome after severe brain damage&lt;/title&gt;&lt;secondary-title&gt;Lancet&lt;/secondary-title&gt;&lt;/titles&gt;&lt;periodical&gt;&lt;full-title&gt;Lancet&lt;/full-title&gt;&lt;/periodical&gt;&lt;pages&gt;480-4&lt;/pages&gt;&lt;volume&gt;1&lt;/volume&gt;&lt;number&gt;7905&lt;/number&gt;&lt;keywords&gt;&lt;keyword&gt;Activities of Daily Living&lt;/keyword&gt;&lt;keyword&gt;Adult&lt;/keyword&gt;&lt;keyword&gt;Brain Injuries/*complications&lt;/keyword&gt;&lt;keyword&gt;Child&lt;/keyword&gt;&lt;keyword&gt;Coma/etiology&lt;/keyword&gt;&lt;keyword&gt;*Disability Evaluation&lt;/keyword&gt;&lt;keyword&gt;Evaluation Studies&lt;/keyword&gt;&lt;keyword&gt;Humans&lt;/keyword&gt;&lt;keyword&gt;Mental Disorders/etiology&lt;/keyword&gt;&lt;keyword&gt;Neurologic Manifestations&lt;/keyword&gt;&lt;keyword&gt;Personality Disorders/etiology&lt;/keyword&gt;&lt;keyword&gt;Time Factors&lt;/keyword&gt;&lt;/keywords&gt;&lt;dates&gt;&lt;year&gt;1975&lt;/year&gt;&lt;pub-dates&gt;&lt;date&gt;Mar 1&lt;/date&gt;&lt;/pub-dates&gt;&lt;/dates&gt;&lt;accession-num&gt;46957&lt;/accession-num&gt;&lt;urls&gt;&lt;related-urls&gt;&lt;url&gt;http://www.ncbi.nlm.nih.gov/entrez/query.fcgi?cmd=Retrieve&amp;amp;db=PubMed&amp;amp;dopt=Citation&amp;amp;list_uids=46957&lt;/url&gt;&lt;/related-urls&gt;&lt;/urls&gt;&lt;/record&gt;&lt;/Cite&gt;&lt;/EndNote&gt;</w:instrText>
      </w:r>
      <w:r>
        <w:rPr>
          <w:color w:val="000000"/>
          <w:sz w:val="16"/>
          <w:szCs w:val="16"/>
        </w:rPr>
      </w:r>
      <w:r>
        <w:rPr>
          <w:sz w:val="16"/>
          <w:szCs w:val="16"/>
          <w:color w:val="000000"/>
        </w:rPr>
        <w:fldChar w:fldCharType="separate"/>
      </w:r>
      <w:r>
        <w:rPr>
          <w:color w:val="000000"/>
          <w:sz w:val="16"/>
          <w:szCs w:val="16"/>
        </w:rPr>
        <w:t>[19]</w:t>
      </w:r>
      <w:r>
        <w:rPr>
          <w:color w:val="000000"/>
          <w:sz w:val="16"/>
          <w:szCs w:val="16"/>
        </w:rPr>
      </w:r>
      <w:r>
        <w:rPr>
          <w:sz w:val="16"/>
          <w:szCs w:val="16"/>
          <w:color w:val="000000"/>
        </w:rPr>
        <w:fldChar w:fldCharType="end"/>
      </w:r>
      <w:r>
        <w:rPr>
          <w:color w:val="000000"/>
          <w:sz w:val="16"/>
          <w:szCs w:val="16"/>
        </w:rPr>
        <w:t>; GR = good recovery, MD = moderate disability, SD = severe disability, VS = vegetative state, WBWM: whole brain white matter, WBGM: whole brain grey matter</w:t>
      </w:r>
    </w:p>
    <w:p>
      <w:pPr>
        <w:pStyle w:val="Normal"/>
        <w:spacing w:before="0" w:after="20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0:52:00Z</dcterms:created>
  <dc:creator>vfjn2</dc:creator>
  <dc:description/>
  <cp:keywords/>
  <dc:language>en-US</dc:language>
  <cp:lastModifiedBy>vfjn2</cp:lastModifiedBy>
  <dcterms:modified xsi:type="dcterms:W3CDTF">2011-04-15T11:05:00Z</dcterms:modified>
  <cp:revision>1</cp:revision>
  <dc:subject/>
  <dc:title/>
</cp:coreProperties>
</file>